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7798" w:rsidRPr="00317798" w:rsidRDefault="00317798" w:rsidP="00317798">
      <w:pPr>
        <w:jc w:val="center"/>
        <w:rPr>
          <w:rFonts w:ascii="Times New Roman" w:eastAsiaTheme="minorEastAsia" w:hAnsi="Times New Roman" w:cs="Times New Roman"/>
        </w:rPr>
      </w:pPr>
      <w:r w:rsidRPr="00317798">
        <w:rPr>
          <w:rFonts w:ascii="Times New Roman" w:eastAsiaTheme="minorEastAsia" w:hAnsi="Times New Roman" w:cs="Times New Roman"/>
        </w:rPr>
        <w:t>Supplement material</w:t>
      </w:r>
    </w:p>
    <w:p w:rsidR="00555432" w:rsidRPr="00317798" w:rsidRDefault="00317798" w:rsidP="00317798">
      <w:pPr>
        <w:jc w:val="center"/>
        <w:rPr>
          <w:rFonts w:ascii="Times New Roman" w:eastAsiaTheme="minorEastAsia" w:hAnsi="Times New Roman" w:cs="Times New Roman"/>
        </w:rPr>
      </w:pPr>
      <w:r w:rsidRPr="00317798">
        <w:rPr>
          <w:rFonts w:ascii="Times New Roman" w:eastAsiaTheme="minorEastAsia" w:hAnsi="Times New Roman" w:cs="Times New Roman"/>
        </w:rPr>
        <w:t>Tab</w:t>
      </w:r>
      <w:r w:rsidR="0090387F">
        <w:rPr>
          <w:rFonts w:ascii="Times New Roman" w:eastAsiaTheme="minorEastAsia" w:hAnsi="Times New Roman" w:cs="Times New Roman" w:hint="eastAsia"/>
        </w:rPr>
        <w:t>.</w:t>
      </w:r>
      <w:r w:rsidRPr="00317798">
        <w:rPr>
          <w:rFonts w:ascii="Times New Roman" w:eastAsiaTheme="minorEastAsia" w:hAnsi="Times New Roman" w:cs="Times New Roman"/>
        </w:rPr>
        <w:t xml:space="preserve"> 1</w:t>
      </w:r>
      <w:r w:rsidR="008E7BA0">
        <w:rPr>
          <w:rFonts w:ascii="Times New Roman" w:eastAsiaTheme="minorEastAsia" w:hAnsi="Times New Roman" w:cs="Times New Roman" w:hint="eastAsia"/>
        </w:rPr>
        <w:t>-1</w:t>
      </w:r>
      <w:r w:rsidRPr="00317798">
        <w:rPr>
          <w:rFonts w:ascii="Times New Roman" w:eastAsiaTheme="minorEastAsia" w:hAnsi="Times New Roman" w:cs="Times New Roman"/>
        </w:rPr>
        <w:t xml:space="preserve"> </w:t>
      </w:r>
      <w:r w:rsidR="009F4856" w:rsidRPr="00317798">
        <w:rPr>
          <w:rFonts w:ascii="Times New Roman" w:hAnsi="Times New Roman" w:cs="Times New Roman"/>
        </w:rPr>
        <w:t>Sampling records</w:t>
      </w:r>
      <w:r w:rsidRPr="00317798">
        <w:rPr>
          <w:rFonts w:ascii="Times New Roman" w:eastAsiaTheme="minorEastAsia" w:hAnsi="Times New Roman" w:cs="Times New Roman"/>
        </w:rPr>
        <w:t xml:space="preserve"> on August 20</w:t>
      </w:r>
      <w:r w:rsidRPr="00317798">
        <w:rPr>
          <w:rFonts w:ascii="Times New Roman" w:eastAsiaTheme="minorEastAsia" w:hAnsi="Times New Roman" w:cs="Times New Roman"/>
          <w:vertAlign w:val="superscript"/>
        </w:rPr>
        <w:t>th</w:t>
      </w:r>
      <w:r w:rsidRPr="00317798">
        <w:rPr>
          <w:rFonts w:ascii="Times New Roman" w:eastAsiaTheme="minorEastAsia" w:hAnsi="Times New Roman" w:cs="Times New Roman"/>
        </w:rPr>
        <w:t>, 2011</w:t>
      </w:r>
    </w:p>
    <w:tbl>
      <w:tblPr>
        <w:tblW w:w="8520" w:type="dxa"/>
        <w:tblInd w:w="93" w:type="dxa"/>
        <w:tblLook w:val="04A0"/>
      </w:tblPr>
      <w:tblGrid>
        <w:gridCol w:w="866"/>
        <w:gridCol w:w="1276"/>
        <w:gridCol w:w="1608"/>
        <w:gridCol w:w="1652"/>
        <w:gridCol w:w="1355"/>
        <w:gridCol w:w="1763"/>
      </w:tblGrid>
      <w:tr w:rsidR="00FE6DDA" w:rsidRPr="00317798" w:rsidTr="000C6C71">
        <w:trPr>
          <w:trHeight w:val="855"/>
        </w:trPr>
        <w:tc>
          <w:tcPr>
            <w:tcW w:w="21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6DDA" w:rsidRPr="009F4856" w:rsidRDefault="00FE6DDA" w:rsidP="009F4856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17798">
              <w:rPr>
                <w:rFonts w:ascii="Times New Roman" w:eastAsia="SimSun" w:hAnsi="Times New Roman" w:cs="Times New Roman"/>
                <w:kern w:val="0"/>
                <w:sz w:val="22"/>
              </w:rPr>
              <w:t>Date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:</w:t>
            </w:r>
          </w:p>
          <w:p w:rsidR="00FE6DDA" w:rsidRPr="009F4856" w:rsidRDefault="00FE6DDA" w:rsidP="009F4856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317798">
              <w:rPr>
                <w:rFonts w:ascii="Times New Roman" w:eastAsia="SimSun" w:hAnsi="Times New Roman" w:cs="Times New Roman"/>
                <w:kern w:val="0"/>
                <w:sz w:val="22"/>
              </w:rPr>
              <w:t>Agu</w:t>
            </w:r>
            <w:proofErr w:type="spellEnd"/>
            <w:r w:rsidRPr="00317798">
              <w:rPr>
                <w:rFonts w:ascii="Times New Roman" w:eastAsia="SimSun" w:hAnsi="Times New Roman" w:cs="Times New Roman"/>
                <w:kern w:val="0"/>
                <w:sz w:val="22"/>
              </w:rPr>
              <w:t>. 20</w:t>
            </w:r>
            <w:r w:rsidRPr="00317798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>th</w:t>
            </w:r>
            <w:r w:rsidRPr="00317798">
              <w:rPr>
                <w:rFonts w:ascii="Times New Roman" w:eastAsia="SimSun" w:hAnsi="Times New Roman" w:cs="Times New Roman"/>
                <w:kern w:val="0"/>
                <w:sz w:val="22"/>
              </w:rPr>
              <w:t>, 2011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6DDA" w:rsidRPr="009F4856" w:rsidRDefault="00FE6DDA" w:rsidP="009F4856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17798">
              <w:rPr>
                <w:rFonts w:ascii="Times New Roman" w:eastAsia="SimSun" w:hAnsi="Times New Roman" w:cs="Times New Roman"/>
                <w:kern w:val="0"/>
                <w:sz w:val="22"/>
              </w:rPr>
              <w:t>Sampling ship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:</w:t>
            </w:r>
          </w:p>
          <w:p w:rsidR="00FE6DDA" w:rsidRPr="009F4856" w:rsidRDefault="00FE6DDA" w:rsidP="009F4856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317798">
              <w:rPr>
                <w:rFonts w:ascii="Times New Roman" w:eastAsia="SimSun" w:hAnsi="Times New Roman" w:cs="Times New Roman"/>
                <w:kern w:val="0"/>
                <w:sz w:val="22"/>
              </w:rPr>
              <w:t>MinLongYu</w:t>
            </w:r>
            <w:proofErr w:type="spellEnd"/>
            <w:r w:rsidRPr="0031779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</w:t>
            </w:r>
            <w:r w:rsidRPr="009F4856">
              <w:rPr>
                <w:rFonts w:ascii="Times New Roman" w:eastAsia="SimSun" w:hAnsi="Times New Roman" w:cs="Times New Roman"/>
                <w:kern w:val="0"/>
                <w:sz w:val="22"/>
              </w:rPr>
              <w:t>62191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6DDA" w:rsidRPr="00317798" w:rsidRDefault="00FE6DDA" w:rsidP="009F4856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17798">
              <w:rPr>
                <w:rFonts w:ascii="Times New Roman" w:eastAsia="SimSun" w:hAnsi="Times New Roman" w:cs="Times New Roman"/>
                <w:kern w:val="0"/>
                <w:sz w:val="22"/>
              </w:rPr>
              <w:t>Weather condition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*:</w:t>
            </w:r>
          </w:p>
          <w:p w:rsidR="00FE6DDA" w:rsidRPr="009F4856" w:rsidRDefault="00FE6DDA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1779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Cloudy, </w:t>
            </w:r>
            <w:proofErr w:type="spellStart"/>
            <w:r w:rsidRPr="00317798">
              <w:rPr>
                <w:rFonts w:ascii="Times New Roman" w:eastAsia="SimSun" w:hAnsi="Times New Roman" w:cs="Times New Roman"/>
                <w:kern w:val="0"/>
                <w:sz w:val="22"/>
              </w:rPr>
              <w:t>wind≤3</w:t>
            </w:r>
            <w:proofErr w:type="spellEnd"/>
            <w:r w:rsidRPr="0031779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, 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26</w:t>
            </w:r>
            <w:r w:rsidRPr="00317798"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34</w:t>
            </w:r>
            <w:r w:rsidRPr="0031779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</w:t>
            </w:r>
            <w:r w:rsidRPr="00317798">
              <w:rPr>
                <w:rFonts w:ascii="SimSun" w:eastAsia="SimSun" w:hAnsi="SimSun" w:cs="SimSun" w:hint="eastAsia"/>
                <w:kern w:val="0"/>
                <w:sz w:val="22"/>
              </w:rPr>
              <w:t>℃</w:t>
            </w:r>
          </w:p>
        </w:tc>
      </w:tr>
      <w:tr w:rsidR="009F4856" w:rsidRPr="00317798" w:rsidTr="00317798">
        <w:trPr>
          <w:trHeight w:val="838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9F4856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17798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Si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9F4856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17798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Samplin</w:t>
            </w:r>
            <w:r w:rsidR="0050253C" w:rsidRPr="00317798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 xml:space="preserve">g </w:t>
            </w:r>
            <w:r w:rsidRPr="00317798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tim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9F4856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17798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Longitude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9F4856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17798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Latitude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9F4856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17798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Water temperature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9F4856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17798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Salinity</w:t>
            </w:r>
          </w:p>
        </w:tc>
      </w:tr>
      <w:tr w:rsidR="009F4856" w:rsidRPr="00317798" w:rsidTr="00317798">
        <w:trPr>
          <w:trHeight w:val="408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16:52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117°47'31.02''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24°31'09.11''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31.4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0.0</w:t>
            </w:r>
          </w:p>
        </w:tc>
      </w:tr>
      <w:tr w:rsidR="009F4856" w:rsidRPr="00317798" w:rsidTr="00317798">
        <w:trPr>
          <w:trHeight w:val="408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16:44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117°45'27.67''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24°29'10.89''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31.4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0.0</w:t>
            </w:r>
          </w:p>
        </w:tc>
      </w:tr>
      <w:tr w:rsidR="009F4856" w:rsidRPr="00317798" w:rsidTr="00317798">
        <w:trPr>
          <w:trHeight w:val="408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16:28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117°48'37.83''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24°27'48.66''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31.7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0.5</w:t>
            </w:r>
          </w:p>
        </w:tc>
      </w:tr>
      <w:tr w:rsidR="009F4856" w:rsidRPr="00317798" w:rsidTr="00317798">
        <w:trPr>
          <w:trHeight w:val="408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16:09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117°50'00.07''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24°26'31.57''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31.7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5.8</w:t>
            </w:r>
          </w:p>
        </w:tc>
      </w:tr>
      <w:tr w:rsidR="009F4856" w:rsidRPr="00317798" w:rsidTr="00317798">
        <w:trPr>
          <w:trHeight w:val="408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15:5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117°52'16.26''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24°25'14.48''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32.0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10.8</w:t>
            </w:r>
          </w:p>
        </w:tc>
      </w:tr>
      <w:tr w:rsidR="009F4856" w:rsidRPr="00317798" w:rsidTr="00317798">
        <w:trPr>
          <w:trHeight w:val="408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15:30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117°54'45.29''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24°24'56.48''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31.0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15.7</w:t>
            </w:r>
          </w:p>
        </w:tc>
      </w:tr>
      <w:tr w:rsidR="009F4856" w:rsidRPr="00317798" w:rsidTr="00317798">
        <w:trPr>
          <w:trHeight w:val="408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14:09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117°54'37.6''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24°26'23.86''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31.7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16.3</w:t>
            </w:r>
          </w:p>
        </w:tc>
      </w:tr>
      <w:tr w:rsidR="009F4856" w:rsidRPr="00317798" w:rsidTr="00317798">
        <w:trPr>
          <w:trHeight w:val="408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14:24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117°54'55.82''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24°27'17.82''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30.3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23.9</w:t>
            </w:r>
          </w:p>
        </w:tc>
      </w:tr>
      <w:tr w:rsidR="009F4856" w:rsidRPr="00317798" w:rsidTr="00317798">
        <w:trPr>
          <w:trHeight w:val="408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13:52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117°57'00.07''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24°25'07.28''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32.2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11.8</w:t>
            </w:r>
          </w:p>
        </w:tc>
      </w:tr>
      <w:tr w:rsidR="009F4856" w:rsidRPr="00317798" w:rsidTr="00317798">
        <w:trPr>
          <w:trHeight w:val="408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13:26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117°56'48.66''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24°24'05.1''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31.1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17.7</w:t>
            </w:r>
          </w:p>
        </w:tc>
      </w:tr>
      <w:tr w:rsidR="009F4856" w:rsidRPr="00317798" w:rsidTr="00317798">
        <w:trPr>
          <w:trHeight w:val="408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13:09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117°56'06.29''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24°25'50.48''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30.2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23.9</w:t>
            </w:r>
          </w:p>
        </w:tc>
      </w:tr>
      <w:tr w:rsidR="009F4856" w:rsidRPr="00317798" w:rsidTr="00317798">
        <w:trPr>
          <w:trHeight w:val="408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12:23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117°57'27.2''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24°26'34.14''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31.7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16.4</w:t>
            </w:r>
          </w:p>
        </w:tc>
      </w:tr>
      <w:tr w:rsidR="009F4856" w:rsidRPr="00317798" w:rsidTr="00317798">
        <w:trPr>
          <w:trHeight w:val="408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10:02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117°59'20.27''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24°25'49.96''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30.4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19.1</w:t>
            </w:r>
          </w:p>
        </w:tc>
      </w:tr>
      <w:tr w:rsidR="009F4856" w:rsidRPr="00317798" w:rsidTr="00317798">
        <w:trPr>
          <w:trHeight w:val="408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lastRenderedPageBreak/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8:25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118°03'11.55''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24°28'04.09''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29.0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30.2</w:t>
            </w:r>
          </w:p>
        </w:tc>
      </w:tr>
      <w:tr w:rsidR="009F4856" w:rsidRPr="00317798" w:rsidTr="00317798">
        <w:trPr>
          <w:trHeight w:val="408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8:40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118°02'22.73''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24°26'26.44''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29.7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30.4</w:t>
            </w:r>
          </w:p>
        </w:tc>
      </w:tr>
      <w:tr w:rsidR="009F4856" w:rsidRPr="00317798" w:rsidTr="00317798">
        <w:trPr>
          <w:trHeight w:val="408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8:53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118°04'23.5''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24°25'48.9''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28.6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30.6</w:t>
            </w:r>
          </w:p>
        </w:tc>
      </w:tr>
      <w:tr w:rsidR="009F4856" w:rsidRPr="00317798" w:rsidTr="00317798">
        <w:trPr>
          <w:trHeight w:val="408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9:32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118°02'22.73''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24°25'06.77''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29.5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24.6</w:t>
            </w:r>
          </w:p>
        </w:tc>
      </w:tr>
      <w:tr w:rsidR="009F4856" w:rsidRPr="00317798" w:rsidTr="00317798">
        <w:trPr>
          <w:trHeight w:val="408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9:07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118°04'20.93''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24°24'25.65''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28.9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856" w:rsidRPr="009F4856" w:rsidRDefault="009F4856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28.3</w:t>
            </w:r>
          </w:p>
        </w:tc>
      </w:tr>
    </w:tbl>
    <w:p w:rsidR="009F4856" w:rsidRPr="00317798" w:rsidRDefault="00317798">
      <w:pPr>
        <w:rPr>
          <w:rFonts w:ascii="Times New Roman" w:eastAsiaTheme="minorEastAsia" w:hAnsi="Times New Roman" w:cs="Times New Roman"/>
        </w:rPr>
      </w:pPr>
      <w:bookmarkStart w:id="0" w:name="OLE_LINK1"/>
      <w:bookmarkStart w:id="1" w:name="OLE_LINK2"/>
      <w:bookmarkStart w:id="2" w:name="OLE_LINK3"/>
      <w:r>
        <w:rPr>
          <w:rFonts w:ascii="Times New Roman" w:eastAsiaTheme="minorEastAsia" w:hAnsi="Times New Roman" w:cs="Times New Roman" w:hint="eastAsia"/>
        </w:rPr>
        <w:t xml:space="preserve">* </w:t>
      </w:r>
      <w:proofErr w:type="gramStart"/>
      <w:r>
        <w:rPr>
          <w:rFonts w:ascii="Times New Roman" w:eastAsiaTheme="minorEastAsia" w:hAnsi="Times New Roman" w:cs="Times New Roman" w:hint="eastAsia"/>
        </w:rPr>
        <w:t>weather</w:t>
      </w:r>
      <w:proofErr w:type="gramEnd"/>
      <w:r>
        <w:rPr>
          <w:rFonts w:ascii="Times New Roman" w:eastAsiaTheme="minorEastAsia" w:hAnsi="Times New Roman" w:cs="Times New Roman" w:hint="eastAsia"/>
        </w:rPr>
        <w:t xml:space="preserve"> condition could be recovered at http://lishi.tianqi.com/xiamen/201108.html</w:t>
      </w:r>
    </w:p>
    <w:bookmarkEnd w:id="0"/>
    <w:bookmarkEnd w:id="1"/>
    <w:bookmarkEnd w:id="2"/>
    <w:p w:rsidR="00317798" w:rsidRDefault="00317798">
      <w:pPr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br w:type="page"/>
      </w:r>
    </w:p>
    <w:p w:rsidR="00317798" w:rsidRPr="0090387F" w:rsidRDefault="00317798" w:rsidP="00317798">
      <w:pPr>
        <w:jc w:val="center"/>
        <w:rPr>
          <w:rFonts w:ascii="Times New Roman" w:eastAsiaTheme="minorEastAsia" w:hAnsi="Times New Roman" w:cs="Times New Roman"/>
          <w:sz w:val="22"/>
        </w:rPr>
      </w:pPr>
      <w:r w:rsidRPr="0090387F">
        <w:rPr>
          <w:rFonts w:ascii="Times New Roman" w:eastAsiaTheme="minorEastAsia" w:hAnsi="Times New Roman" w:cs="Times New Roman"/>
          <w:sz w:val="22"/>
        </w:rPr>
        <w:lastRenderedPageBreak/>
        <w:t>Tab</w:t>
      </w:r>
      <w:r w:rsidR="0090387F" w:rsidRPr="0090387F">
        <w:rPr>
          <w:rFonts w:ascii="Times New Roman" w:eastAsiaTheme="minorEastAsia" w:hAnsi="Times New Roman" w:cs="Times New Roman" w:hint="eastAsia"/>
          <w:sz w:val="22"/>
        </w:rPr>
        <w:t>.</w:t>
      </w:r>
      <w:r w:rsidRPr="0090387F">
        <w:rPr>
          <w:rFonts w:ascii="Times New Roman" w:eastAsiaTheme="minorEastAsia" w:hAnsi="Times New Roman" w:cs="Times New Roman"/>
          <w:sz w:val="22"/>
        </w:rPr>
        <w:t xml:space="preserve"> </w:t>
      </w:r>
      <w:r w:rsidR="008E7BA0" w:rsidRPr="0090387F">
        <w:rPr>
          <w:rFonts w:ascii="Times New Roman" w:eastAsiaTheme="minorEastAsia" w:hAnsi="Times New Roman" w:cs="Times New Roman" w:hint="eastAsia"/>
          <w:sz w:val="22"/>
        </w:rPr>
        <w:t>1-</w:t>
      </w:r>
      <w:r w:rsidRPr="0090387F">
        <w:rPr>
          <w:rFonts w:ascii="Times New Roman" w:eastAsiaTheme="minorEastAsia" w:hAnsi="Times New Roman" w:cs="Times New Roman" w:hint="eastAsia"/>
          <w:sz w:val="22"/>
        </w:rPr>
        <w:t>2</w:t>
      </w:r>
      <w:bookmarkStart w:id="3" w:name="_GoBack"/>
      <w:bookmarkEnd w:id="3"/>
      <w:r w:rsidRPr="0090387F">
        <w:rPr>
          <w:rFonts w:ascii="Times New Roman" w:eastAsiaTheme="minorEastAsia" w:hAnsi="Times New Roman" w:cs="Times New Roman"/>
          <w:sz w:val="22"/>
        </w:rPr>
        <w:t xml:space="preserve"> </w:t>
      </w:r>
      <w:r w:rsidRPr="0090387F">
        <w:rPr>
          <w:rFonts w:ascii="Times New Roman" w:hAnsi="Times New Roman" w:cs="Times New Roman"/>
          <w:sz w:val="22"/>
        </w:rPr>
        <w:t>Sampling records</w:t>
      </w:r>
      <w:r w:rsidRPr="0090387F">
        <w:rPr>
          <w:rFonts w:ascii="Times New Roman" w:eastAsiaTheme="minorEastAsia" w:hAnsi="Times New Roman" w:cs="Times New Roman"/>
          <w:sz w:val="22"/>
        </w:rPr>
        <w:t xml:space="preserve"> on </w:t>
      </w:r>
      <w:r w:rsidRPr="0090387F">
        <w:rPr>
          <w:rFonts w:ascii="Times New Roman" w:eastAsiaTheme="minorEastAsia" w:hAnsi="Times New Roman" w:cs="Times New Roman" w:hint="eastAsia"/>
          <w:sz w:val="22"/>
        </w:rPr>
        <w:t>May</w:t>
      </w:r>
      <w:r w:rsidRPr="0090387F">
        <w:rPr>
          <w:rFonts w:ascii="Times New Roman" w:eastAsiaTheme="minorEastAsia" w:hAnsi="Times New Roman" w:cs="Times New Roman"/>
          <w:sz w:val="22"/>
        </w:rPr>
        <w:t xml:space="preserve"> 2</w:t>
      </w:r>
      <w:r w:rsidRPr="0090387F">
        <w:rPr>
          <w:rFonts w:ascii="Times New Roman" w:eastAsiaTheme="minorEastAsia" w:hAnsi="Times New Roman" w:cs="Times New Roman" w:hint="eastAsia"/>
          <w:sz w:val="22"/>
        </w:rPr>
        <w:t>1</w:t>
      </w:r>
      <w:r w:rsidRPr="0090387F">
        <w:rPr>
          <w:rFonts w:ascii="Times New Roman" w:eastAsiaTheme="minorEastAsia" w:hAnsi="Times New Roman" w:cs="Times New Roman" w:hint="eastAsia"/>
          <w:sz w:val="22"/>
          <w:vertAlign w:val="superscript"/>
        </w:rPr>
        <w:t>st</w:t>
      </w:r>
      <w:r w:rsidRPr="0090387F">
        <w:rPr>
          <w:rFonts w:ascii="Times New Roman" w:eastAsiaTheme="minorEastAsia" w:hAnsi="Times New Roman" w:cs="Times New Roman"/>
          <w:sz w:val="22"/>
        </w:rPr>
        <w:t>, 201</w:t>
      </w:r>
      <w:r w:rsidRPr="0090387F">
        <w:rPr>
          <w:rFonts w:ascii="Times New Roman" w:eastAsiaTheme="minorEastAsia" w:hAnsi="Times New Roman" w:cs="Times New Roman" w:hint="eastAsia"/>
          <w:sz w:val="22"/>
        </w:rPr>
        <w:t>2</w:t>
      </w:r>
    </w:p>
    <w:tbl>
      <w:tblPr>
        <w:tblW w:w="8520" w:type="dxa"/>
        <w:tblInd w:w="93" w:type="dxa"/>
        <w:tblLook w:val="04A0"/>
      </w:tblPr>
      <w:tblGrid>
        <w:gridCol w:w="866"/>
        <w:gridCol w:w="1276"/>
        <w:gridCol w:w="1608"/>
        <w:gridCol w:w="1652"/>
        <w:gridCol w:w="1355"/>
        <w:gridCol w:w="1763"/>
      </w:tblGrid>
      <w:tr w:rsidR="00FE6DDA" w:rsidRPr="00317798" w:rsidTr="000C6C71">
        <w:trPr>
          <w:trHeight w:val="855"/>
        </w:trPr>
        <w:tc>
          <w:tcPr>
            <w:tcW w:w="21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6DDA" w:rsidRPr="009F4856" w:rsidRDefault="00FE6DDA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17798">
              <w:rPr>
                <w:rFonts w:ascii="Times New Roman" w:eastAsia="SimSun" w:hAnsi="Times New Roman" w:cs="Times New Roman"/>
                <w:kern w:val="0"/>
                <w:sz w:val="22"/>
              </w:rPr>
              <w:t>Date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:</w:t>
            </w:r>
          </w:p>
          <w:p w:rsidR="00FE6DDA" w:rsidRPr="009F4856" w:rsidRDefault="00FE6DDA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May 21</w:t>
            </w:r>
            <w:r w:rsidRPr="00317798">
              <w:rPr>
                <w:rFonts w:ascii="Times New Roman" w:eastAsia="SimSun" w:hAnsi="Times New Roman" w:cs="Times New Roman" w:hint="eastAsia"/>
                <w:kern w:val="0"/>
                <w:sz w:val="22"/>
                <w:vertAlign w:val="superscript"/>
              </w:rPr>
              <w:t>st</w:t>
            </w:r>
            <w:r w:rsidRPr="00317798">
              <w:rPr>
                <w:rFonts w:ascii="Times New Roman" w:eastAsia="SimSun" w:hAnsi="Times New Roman" w:cs="Times New Roman"/>
                <w:kern w:val="0"/>
                <w:sz w:val="22"/>
              </w:rPr>
              <w:t>, 201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2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6DDA" w:rsidRPr="009F4856" w:rsidRDefault="00FE6DDA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17798">
              <w:rPr>
                <w:rFonts w:ascii="Times New Roman" w:eastAsia="SimSun" w:hAnsi="Times New Roman" w:cs="Times New Roman"/>
                <w:kern w:val="0"/>
                <w:sz w:val="22"/>
              </w:rPr>
              <w:t>Sampling ship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:</w:t>
            </w:r>
          </w:p>
          <w:p w:rsidR="00FE6DDA" w:rsidRPr="009F4856" w:rsidRDefault="00FE6DDA" w:rsidP="00FE6DDA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317798">
              <w:rPr>
                <w:rFonts w:ascii="Times New Roman" w:eastAsia="SimSun" w:hAnsi="Times New Roman" w:cs="Times New Roman"/>
                <w:kern w:val="0"/>
                <w:sz w:val="22"/>
              </w:rPr>
              <w:t>Min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XiamenDu</w:t>
            </w:r>
            <w:proofErr w:type="spellEnd"/>
            <w:r w:rsidRPr="0031779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1175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6DDA" w:rsidRPr="00317798" w:rsidRDefault="00FE6DDA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17798">
              <w:rPr>
                <w:rFonts w:ascii="Times New Roman" w:eastAsia="SimSun" w:hAnsi="Times New Roman" w:cs="Times New Roman"/>
                <w:kern w:val="0"/>
                <w:sz w:val="22"/>
              </w:rPr>
              <w:t>Weather condition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*:</w:t>
            </w:r>
          </w:p>
          <w:p w:rsidR="00FE6DDA" w:rsidRPr="009F4856" w:rsidRDefault="00FE6DDA" w:rsidP="00317798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1779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Cloudy, </w:t>
            </w:r>
            <w:proofErr w:type="spellStart"/>
            <w:r w:rsidRPr="00317798">
              <w:rPr>
                <w:rFonts w:ascii="Times New Roman" w:eastAsia="SimSun" w:hAnsi="Times New Roman" w:cs="Times New Roman"/>
                <w:kern w:val="0"/>
                <w:sz w:val="22"/>
              </w:rPr>
              <w:t>wind≤3</w:t>
            </w:r>
            <w:proofErr w:type="spellEnd"/>
            <w:r w:rsidRPr="0031779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, 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20</w:t>
            </w:r>
            <w:r w:rsidRPr="0031779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-27 </w:t>
            </w:r>
            <w:r w:rsidRPr="00317798">
              <w:rPr>
                <w:rFonts w:ascii="SimSun" w:eastAsia="SimSun" w:hAnsi="SimSun" w:cs="SimSun" w:hint="eastAsia"/>
                <w:kern w:val="0"/>
                <w:sz w:val="22"/>
              </w:rPr>
              <w:t>℃</w:t>
            </w:r>
          </w:p>
        </w:tc>
      </w:tr>
      <w:tr w:rsidR="00317798" w:rsidRPr="00317798" w:rsidTr="000C6C71">
        <w:trPr>
          <w:trHeight w:val="838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7798" w:rsidRPr="009F4856" w:rsidRDefault="00317798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17798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Si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7798" w:rsidRPr="009F4856" w:rsidRDefault="00317798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17798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Sampling tim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7798" w:rsidRPr="009F4856" w:rsidRDefault="00317798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17798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Longitude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7798" w:rsidRPr="009F4856" w:rsidRDefault="00317798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17798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Latitude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7798" w:rsidRPr="009F4856" w:rsidRDefault="00317798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17798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Water temperature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7798" w:rsidRPr="009F4856" w:rsidRDefault="00317798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17798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Salinity</w:t>
            </w:r>
          </w:p>
        </w:tc>
      </w:tr>
      <w:tr w:rsidR="00A7437C" w:rsidRPr="00317798" w:rsidTr="000C6C71">
        <w:trPr>
          <w:trHeight w:val="408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437C" w:rsidRPr="009F4856" w:rsidRDefault="00A7437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37C" w:rsidRDefault="00A7437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:53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37C" w:rsidRDefault="00A7437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7°47'05.02"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37C" w:rsidRDefault="00A7437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°30'10.12"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7437C" w:rsidRDefault="00A7437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23.7 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7437C" w:rsidRDefault="00A7437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0 </w:t>
            </w:r>
          </w:p>
        </w:tc>
      </w:tr>
      <w:tr w:rsidR="00A7437C" w:rsidRPr="00317798" w:rsidTr="000C6C71">
        <w:trPr>
          <w:trHeight w:val="408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437C" w:rsidRPr="009F4856" w:rsidRDefault="00A7437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37C" w:rsidRDefault="00A7437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:40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37C" w:rsidRDefault="00A7437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7°46'25.68"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37C" w:rsidRDefault="00A7437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°29′10.89″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7437C" w:rsidRDefault="00A7437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24.3 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7437C" w:rsidRDefault="00A7437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0 </w:t>
            </w:r>
          </w:p>
        </w:tc>
      </w:tr>
      <w:tr w:rsidR="00FE6DDA" w:rsidRPr="00317798" w:rsidTr="000C6C71">
        <w:trPr>
          <w:trHeight w:val="408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DDA" w:rsidRPr="009F4856" w:rsidRDefault="00FE6DDA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E6DDA" w:rsidRDefault="00FE6DD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:24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E6DDA" w:rsidRDefault="00FE6DD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7°48'15.84"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E6DDA" w:rsidRDefault="00FE6DD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°27'59.67"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E6DDA" w:rsidRDefault="00FE6DD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24.4 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E6DDA" w:rsidRDefault="00FE6DD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0 </w:t>
            </w:r>
          </w:p>
        </w:tc>
      </w:tr>
      <w:tr w:rsidR="00FE6DDA" w:rsidRPr="00317798" w:rsidTr="000C6C71">
        <w:trPr>
          <w:trHeight w:val="408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DDA" w:rsidRPr="009F4856" w:rsidRDefault="00FE6DDA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E6DDA" w:rsidRDefault="00FE6DD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:02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E6DDA" w:rsidRDefault="00FE6DD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7°50′0.07″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E6DDA" w:rsidRDefault="00FE6DD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°26'05.57"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E6DDA" w:rsidRDefault="00FE6DD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24.7 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E6DDA" w:rsidRDefault="00FE6DD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0 </w:t>
            </w:r>
          </w:p>
        </w:tc>
      </w:tr>
      <w:tr w:rsidR="00FE6DDA" w:rsidRPr="00317798" w:rsidTr="000C6C71">
        <w:trPr>
          <w:trHeight w:val="408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DDA" w:rsidRPr="009F4856" w:rsidRDefault="00FE6DDA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E6DDA" w:rsidRDefault="00FE6DD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:40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E6DDA" w:rsidRDefault="00FE6DD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7°52′16.26″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E6DDA" w:rsidRDefault="00FE6DD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°25'02.48"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E6DDA" w:rsidRDefault="00FE6DD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24.6 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E6DDA" w:rsidRDefault="00FE6DD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5 </w:t>
            </w:r>
          </w:p>
        </w:tc>
      </w:tr>
      <w:tr w:rsidR="00FE6DDA" w:rsidRPr="00317798" w:rsidTr="000C6C71">
        <w:trPr>
          <w:trHeight w:val="408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6DDA" w:rsidRPr="009F4856" w:rsidRDefault="00FE6DDA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E6DDA" w:rsidRDefault="00FE6DD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:23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E6DDA" w:rsidRDefault="00FE6DD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7°54′4.2″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E6DDA" w:rsidRDefault="00FE6DD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°24′17.94″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E6DDA" w:rsidRDefault="00FE6DD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24.8 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E6DDA" w:rsidRDefault="00FE6DD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4.4 </w:t>
            </w:r>
          </w:p>
        </w:tc>
      </w:tr>
      <w:tr w:rsidR="00FE6DDA" w:rsidRPr="00317798" w:rsidTr="000C6C71">
        <w:trPr>
          <w:trHeight w:val="408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DDA" w:rsidRPr="009F4856" w:rsidRDefault="00FE6DDA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E6DDA" w:rsidRDefault="00FE6DD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:10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E6DDA" w:rsidRDefault="00FE6DD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7°54'18.29"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E6DDA" w:rsidRDefault="00FE6DD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°24′56.48″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E6DDA" w:rsidRDefault="00FE6DD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24.7 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E6DDA" w:rsidRDefault="00FE6DD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5.8 </w:t>
            </w:r>
          </w:p>
        </w:tc>
      </w:tr>
      <w:tr w:rsidR="00FE6DDA" w:rsidRPr="00317798" w:rsidTr="000C6C71">
        <w:trPr>
          <w:trHeight w:val="408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DDA" w:rsidRPr="009F4856" w:rsidRDefault="00FE6DDA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E6DDA" w:rsidRDefault="00FE6DD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:26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E6DDA" w:rsidRDefault="00FE6DD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7°54′37.60″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E6DDA" w:rsidRDefault="00FE6DD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°26′23.86″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E6DDA" w:rsidRDefault="00FE6DD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24.6 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E6DDA" w:rsidRDefault="00FE6DD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7.7 </w:t>
            </w:r>
          </w:p>
        </w:tc>
      </w:tr>
      <w:tr w:rsidR="00FE6DDA" w:rsidRPr="00317798" w:rsidTr="000C6C71">
        <w:trPr>
          <w:trHeight w:val="408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DDA" w:rsidRPr="009F4856" w:rsidRDefault="00FE6DDA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E6DDA" w:rsidRDefault="00FE6DD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:37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E6DDA" w:rsidRDefault="00FE6DD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7°55'10.83"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E6DDA" w:rsidRDefault="00FE6DD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°27′17.82″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E6DDA" w:rsidRDefault="00FE6DD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24.3 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E6DDA" w:rsidRDefault="00FE6DD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14.9 </w:t>
            </w:r>
          </w:p>
        </w:tc>
      </w:tr>
      <w:tr w:rsidR="00FE6DDA" w:rsidRPr="00317798" w:rsidTr="000C6C71">
        <w:trPr>
          <w:trHeight w:val="408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DDA" w:rsidRPr="009F4856" w:rsidRDefault="00FE6DDA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E6DDA" w:rsidRDefault="00FE6DD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:53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E6DDA" w:rsidRDefault="00FE6DD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7°56'30.07"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E6DDA" w:rsidRDefault="00FE6DD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°24'48.28"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E6DDA" w:rsidRDefault="00FE6DD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25.1 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E6DDA" w:rsidRDefault="00FE6DD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7.3 </w:t>
            </w:r>
          </w:p>
        </w:tc>
      </w:tr>
      <w:tr w:rsidR="00FE6DDA" w:rsidRPr="00317798" w:rsidTr="000C6C71">
        <w:trPr>
          <w:trHeight w:val="408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DDA" w:rsidRPr="009F4856" w:rsidRDefault="00FE6DDA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E6DDA" w:rsidRDefault="00FE6DD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:45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E6DDA" w:rsidRDefault="00FE6DD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7°56′48.66″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E6DDA" w:rsidRDefault="00FE6DD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°24′5.1″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E6DDA" w:rsidRDefault="00FE6DD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25.1 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E6DDA" w:rsidRDefault="00FE6DD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12.0 </w:t>
            </w:r>
          </w:p>
        </w:tc>
      </w:tr>
      <w:tr w:rsidR="00FE6DDA" w:rsidRPr="00317798" w:rsidTr="000C6C71">
        <w:trPr>
          <w:trHeight w:val="408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DDA" w:rsidRPr="009F4856" w:rsidRDefault="00FE6DDA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lastRenderedPageBreak/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E6DDA" w:rsidRDefault="00FE6DD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:50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E6DDA" w:rsidRDefault="00FE6DD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7°56′6.29″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E6DDA" w:rsidRDefault="00FE6DD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°25′50.48″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E6DDA" w:rsidRDefault="00FE6DD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24.7 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E6DDA" w:rsidRDefault="00FE6DD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6.4 </w:t>
            </w:r>
          </w:p>
        </w:tc>
      </w:tr>
      <w:tr w:rsidR="00FE6DDA" w:rsidRPr="00317798" w:rsidTr="000C6C71">
        <w:trPr>
          <w:trHeight w:val="408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DDA" w:rsidRPr="009F4856" w:rsidRDefault="00FE6DDA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E6DDA" w:rsidRDefault="00FE6DD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:02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E6DDA" w:rsidRDefault="00FE6DD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7°59′20.27″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E6DDA" w:rsidRDefault="00FE6DD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°25′49.96″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E6DDA" w:rsidRDefault="00FE6DD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24.8 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E6DDA" w:rsidRDefault="00FE6DD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14.8 </w:t>
            </w:r>
          </w:p>
        </w:tc>
      </w:tr>
      <w:tr w:rsidR="00FE6DDA" w:rsidRPr="00317798" w:rsidTr="000C6C71">
        <w:trPr>
          <w:trHeight w:val="408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DDA" w:rsidRPr="009F4856" w:rsidRDefault="00FE6DDA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E6DDA" w:rsidRDefault="00FE6DD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:46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E6DDA" w:rsidRDefault="00FE6DD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8°3′11.55″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E6DDA" w:rsidRDefault="00FE6DD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°28′4.09″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E6DDA" w:rsidRDefault="00FE6DD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24.8 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E6DDA" w:rsidRDefault="00FE6DD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24.9 </w:t>
            </w:r>
          </w:p>
        </w:tc>
      </w:tr>
      <w:tr w:rsidR="00FE6DDA" w:rsidRPr="00317798" w:rsidTr="000C6C71">
        <w:trPr>
          <w:trHeight w:val="408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DDA" w:rsidRPr="009F4856" w:rsidRDefault="00FE6DDA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E6DDA" w:rsidRDefault="00FE6DD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:07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E6DDA" w:rsidRDefault="00FE6DD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8°02'42.73"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E6DDA" w:rsidRDefault="00FE6DD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°26'20.45"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E6DDA" w:rsidRDefault="00FE6DD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24.9 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E6DDA" w:rsidRDefault="00FE6DD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10.7 </w:t>
            </w:r>
          </w:p>
        </w:tc>
      </w:tr>
      <w:tr w:rsidR="00FE6DDA" w:rsidRPr="00317798" w:rsidTr="000C6C71">
        <w:trPr>
          <w:trHeight w:val="408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DDA" w:rsidRPr="009F4856" w:rsidRDefault="00FE6DDA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E6DDA" w:rsidRDefault="00FE6DD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:26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E6DDA" w:rsidRDefault="00FE6DD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8°4′23.50″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E6DDA" w:rsidRDefault="00FE6DD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°25′48.90″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E6DDA" w:rsidRDefault="00FE6DD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24.8 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E6DDA" w:rsidRDefault="00FE6DD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15.3 </w:t>
            </w:r>
          </w:p>
        </w:tc>
      </w:tr>
      <w:tr w:rsidR="00FE6DDA" w:rsidRPr="00317798" w:rsidTr="000C6C71">
        <w:trPr>
          <w:trHeight w:val="408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DDA" w:rsidRPr="009F4856" w:rsidRDefault="00FE6DDA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E6DDA" w:rsidRDefault="00FE6DD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:00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E6DDA" w:rsidRDefault="00FE6DD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8°2′22.73″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E6DDA" w:rsidRDefault="00FE6DD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°25′6.77″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E6DDA" w:rsidRDefault="00FE6DD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24.9 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E6DDA" w:rsidRDefault="00FE6DD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18.8 </w:t>
            </w:r>
          </w:p>
        </w:tc>
      </w:tr>
      <w:tr w:rsidR="00FE6DDA" w:rsidRPr="00317798" w:rsidTr="000C6C71">
        <w:trPr>
          <w:trHeight w:val="408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DDA" w:rsidRPr="009F4856" w:rsidRDefault="00FE6DDA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F4856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E6DDA" w:rsidRDefault="00FE6DD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:42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E6DDA" w:rsidRDefault="00FE6DD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8°4′20.93″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E6DDA" w:rsidRDefault="00FE6DD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°24′25.65″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E6DDA" w:rsidRDefault="00FE6DD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24.6 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E6DDA" w:rsidRDefault="00FE6DD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28.4 </w:t>
            </w:r>
          </w:p>
        </w:tc>
      </w:tr>
    </w:tbl>
    <w:p w:rsidR="00317798" w:rsidRPr="00317798" w:rsidRDefault="00317798" w:rsidP="00317798">
      <w:pPr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 w:hint="eastAsia"/>
        </w:rPr>
        <w:t xml:space="preserve">* </w:t>
      </w:r>
      <w:proofErr w:type="gramStart"/>
      <w:r>
        <w:rPr>
          <w:rFonts w:ascii="Times New Roman" w:eastAsiaTheme="minorEastAsia" w:hAnsi="Times New Roman" w:cs="Times New Roman" w:hint="eastAsia"/>
        </w:rPr>
        <w:t>weather</w:t>
      </w:r>
      <w:proofErr w:type="gramEnd"/>
      <w:r>
        <w:rPr>
          <w:rFonts w:ascii="Times New Roman" w:eastAsiaTheme="minorEastAsia" w:hAnsi="Times New Roman" w:cs="Times New Roman" w:hint="eastAsia"/>
        </w:rPr>
        <w:t xml:space="preserve"> condition could be recovered at http://lishi.tianqi.com/xiamen/201</w:t>
      </w:r>
      <w:r w:rsidR="00FE6DDA">
        <w:rPr>
          <w:rFonts w:ascii="Times New Roman" w:eastAsiaTheme="minorEastAsia" w:hAnsi="Times New Roman" w:cs="Times New Roman" w:hint="eastAsia"/>
        </w:rPr>
        <w:t>205</w:t>
      </w:r>
      <w:r>
        <w:rPr>
          <w:rFonts w:ascii="Times New Roman" w:eastAsiaTheme="minorEastAsia" w:hAnsi="Times New Roman" w:cs="Times New Roman" w:hint="eastAsia"/>
        </w:rPr>
        <w:t>.html</w:t>
      </w:r>
    </w:p>
    <w:p w:rsidR="000C6C71" w:rsidRPr="00317798" w:rsidRDefault="000C6C71">
      <w:pPr>
        <w:rPr>
          <w:rFonts w:ascii="Times New Roman" w:eastAsiaTheme="minorEastAsia" w:hAnsi="Times New Roman" w:cs="Times New Roman"/>
        </w:rPr>
      </w:pPr>
    </w:p>
    <w:sectPr w:rsidR="000C6C71" w:rsidRPr="00317798" w:rsidSect="008E7BA0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102C5" w:rsidRDefault="000102C5" w:rsidP="009F4856">
      <w:pPr>
        <w:spacing w:line="240" w:lineRule="auto"/>
      </w:pPr>
      <w:r>
        <w:separator/>
      </w:r>
    </w:p>
  </w:endnote>
  <w:endnote w:type="continuationSeparator" w:id="0">
    <w:p w:rsidR="000102C5" w:rsidRDefault="000102C5" w:rsidP="009F4856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102C5" w:rsidRDefault="000102C5" w:rsidP="009F4856">
      <w:pPr>
        <w:spacing w:line="240" w:lineRule="auto"/>
      </w:pPr>
      <w:r>
        <w:separator/>
      </w:r>
    </w:p>
  </w:footnote>
  <w:footnote w:type="continuationSeparator" w:id="0">
    <w:p w:rsidR="000102C5" w:rsidRDefault="000102C5" w:rsidP="009F485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B35B1"/>
    <w:rsid w:val="000102C5"/>
    <w:rsid w:val="000C6C71"/>
    <w:rsid w:val="000F5697"/>
    <w:rsid w:val="002374E8"/>
    <w:rsid w:val="002D73EC"/>
    <w:rsid w:val="002E0B5C"/>
    <w:rsid w:val="002F7A63"/>
    <w:rsid w:val="00317798"/>
    <w:rsid w:val="003634BF"/>
    <w:rsid w:val="00372F8D"/>
    <w:rsid w:val="00453E69"/>
    <w:rsid w:val="004E1BC4"/>
    <w:rsid w:val="0050253C"/>
    <w:rsid w:val="00555432"/>
    <w:rsid w:val="0077243F"/>
    <w:rsid w:val="00782F12"/>
    <w:rsid w:val="00885E43"/>
    <w:rsid w:val="008E7BA0"/>
    <w:rsid w:val="0090387F"/>
    <w:rsid w:val="009F4856"/>
    <w:rsid w:val="00A7437C"/>
    <w:rsid w:val="00C778EC"/>
    <w:rsid w:val="00EB35B1"/>
    <w:rsid w:val="00FB116F"/>
    <w:rsid w:val="00FC1D6D"/>
    <w:rsid w:val="00FE6D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5E43"/>
    <w:pPr>
      <w:widowControl w:val="0"/>
      <w:spacing w:line="360" w:lineRule="auto"/>
      <w:jc w:val="both"/>
    </w:pPr>
    <w:rPr>
      <w:rFonts w:eastAsia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F48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F4856"/>
    <w:rPr>
      <w:rFonts w:eastAsia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F485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F4856"/>
    <w:rPr>
      <w:rFonts w:eastAsia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317798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C1D6D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1D6D"/>
    <w:rPr>
      <w:rFonts w:eastAsia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634B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5E43"/>
    <w:pPr>
      <w:widowControl w:val="0"/>
      <w:spacing w:line="360" w:lineRule="auto"/>
      <w:jc w:val="both"/>
    </w:pPr>
    <w:rPr>
      <w:rFonts w:eastAsia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F48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F4856"/>
    <w:rPr>
      <w:rFonts w:eastAsia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F485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F4856"/>
    <w:rPr>
      <w:rFonts w:eastAsia="Times New Roman"/>
      <w:sz w:val="18"/>
      <w:szCs w:val="18"/>
    </w:rPr>
  </w:style>
  <w:style w:type="paragraph" w:styleId="a5">
    <w:name w:val="List Paragraph"/>
    <w:basedOn w:val="a"/>
    <w:uiPriority w:val="34"/>
    <w:qFormat/>
    <w:rsid w:val="00317798"/>
    <w:pPr>
      <w:ind w:firstLineChars="200" w:firstLine="420"/>
    </w:pPr>
  </w:style>
  <w:style w:type="paragraph" w:styleId="a6">
    <w:name w:val="Balloon Text"/>
    <w:basedOn w:val="a"/>
    <w:link w:val="Char1"/>
    <w:uiPriority w:val="99"/>
    <w:semiHidden/>
    <w:unhideWhenUsed/>
    <w:rsid w:val="00FC1D6D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C1D6D"/>
    <w:rPr>
      <w:rFonts w:eastAsia="Times New Roman"/>
      <w:sz w:val="18"/>
      <w:szCs w:val="18"/>
    </w:rPr>
  </w:style>
  <w:style w:type="character" w:styleId="a7">
    <w:name w:val="Hyperlink"/>
    <w:basedOn w:val="a0"/>
    <w:uiPriority w:val="99"/>
    <w:unhideWhenUsed/>
    <w:rsid w:val="003634BF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87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2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7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1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63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5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6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2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6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65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45</Words>
  <Characters>1971</Characters>
  <Application>Microsoft Office Word</Application>
  <DocSecurity>0</DocSecurity>
  <Lines>16</Lines>
  <Paragraphs>4</Paragraphs>
  <ScaleCrop>false</ScaleCrop>
  <Company/>
  <LinksUpToDate>false</LinksUpToDate>
  <CharactersWithSpaces>23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dy</dc:creator>
  <cp:keywords/>
  <dc:description/>
  <cp:lastModifiedBy>mmejor</cp:lastModifiedBy>
  <cp:revision>2</cp:revision>
  <dcterms:created xsi:type="dcterms:W3CDTF">2015-04-02T05:39:00Z</dcterms:created>
  <dcterms:modified xsi:type="dcterms:W3CDTF">2015-04-02T05:39:00Z</dcterms:modified>
</cp:coreProperties>
</file>